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E4F4D" w14:textId="5E8CD7DC" w:rsidR="006001E5" w:rsidRPr="00AF043F" w:rsidRDefault="00AF043F" w:rsidP="006001E5">
      <w:pPr>
        <w:rPr>
          <w:rFonts w:ascii="Times New Roman" w:hAnsi="Times New Roman" w:cs="Times New Roman"/>
          <w:sz w:val="24"/>
          <w:szCs w:val="24"/>
        </w:rPr>
      </w:pPr>
      <w:r w:rsidRPr="00AF043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Table S1 </w:t>
      </w:r>
      <w:r w:rsidR="006001E5" w:rsidRPr="00AF043F">
        <w:rPr>
          <w:rFonts w:ascii="Times New Roman" w:hAnsi="Times New Roman" w:cs="Times New Roman"/>
          <w:sz w:val="24"/>
          <w:szCs w:val="24"/>
        </w:rPr>
        <w:t>Effects of heat stress on clinical assessments of lactating multiparous Holstein cows</w:t>
      </w:r>
    </w:p>
    <w:tbl>
      <w:tblPr>
        <w:tblW w:w="12424" w:type="dxa"/>
        <w:tblLayout w:type="fixed"/>
        <w:tblLook w:val="04A0" w:firstRow="1" w:lastRow="0" w:firstColumn="1" w:lastColumn="0" w:noHBand="0" w:noVBand="1"/>
      </w:tblPr>
      <w:tblGrid>
        <w:gridCol w:w="3333"/>
        <w:gridCol w:w="1194"/>
        <w:gridCol w:w="1194"/>
        <w:gridCol w:w="1219"/>
        <w:gridCol w:w="335"/>
        <w:gridCol w:w="1506"/>
        <w:gridCol w:w="1852"/>
        <w:gridCol w:w="1781"/>
        <w:gridCol w:w="10"/>
      </w:tblGrid>
      <w:tr w:rsidR="003D2D76" w:rsidRPr="00BD0029" w14:paraId="145AD1A2" w14:textId="77777777" w:rsidTr="00520408">
        <w:trPr>
          <w:trHeight w:val="296"/>
        </w:trPr>
        <w:tc>
          <w:tcPr>
            <w:tcW w:w="33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4F625" w14:textId="77777777" w:rsidR="003D2D76" w:rsidRPr="00BD0029" w:rsidRDefault="003D2D76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, unit</w:t>
            </w:r>
          </w:p>
        </w:tc>
        <w:tc>
          <w:tcPr>
            <w:tcW w:w="36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BE3A8" w14:textId="6E852933" w:rsidR="003D2D76" w:rsidRPr="00BD0029" w:rsidRDefault="003D2D76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reatment</w:t>
            </w:r>
            <w:r w:rsidRPr="00BD002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8EADDC" w14:textId="77777777" w:rsidR="003D2D76" w:rsidRPr="00BD0029" w:rsidRDefault="003D2D76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1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CB8AB" w14:textId="5CCDE8CF" w:rsidR="003D2D76" w:rsidRPr="00BD0029" w:rsidRDefault="003D2D76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BD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-values</w:t>
            </w:r>
            <w:r w:rsidRPr="00BD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6001E5" w:rsidRPr="00BD0029" w14:paraId="74947883" w14:textId="77777777" w:rsidTr="006001E5">
        <w:trPr>
          <w:gridAfter w:val="1"/>
          <w:wAfter w:w="10" w:type="dxa"/>
          <w:trHeight w:val="592"/>
        </w:trPr>
        <w:tc>
          <w:tcPr>
            <w:tcW w:w="33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8E05B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3FF36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2BA11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F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91D42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H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9CFAD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0E874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2845B" w14:textId="1A40834A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HS vs. T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C6536" w14:textId="747D9F13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HS vs. PF</w:t>
            </w:r>
          </w:p>
        </w:tc>
      </w:tr>
      <w:tr w:rsidR="006001E5" w:rsidRPr="00BD0029" w14:paraId="173239DB" w14:textId="77777777" w:rsidTr="006001E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4076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Rectal temperature, °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DDFC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F4C5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81CE1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2844D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5B55" w14:textId="2F2BE432" w:rsidR="006001E5" w:rsidRPr="00BD0029" w:rsidRDefault="00F70EA9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B228" w14:textId="63C89DFB" w:rsidR="006001E5" w:rsidRPr="00BD0029" w:rsidRDefault="00F70EA9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5800D" w14:textId="12BB295F" w:rsidR="006001E5" w:rsidRPr="00BD0029" w:rsidRDefault="00F70EA9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6001E5" w:rsidRPr="00BD0029" w14:paraId="28AC2EF9" w14:textId="77777777" w:rsidTr="006001E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2492B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0700 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DE2D2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50DA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1AEBC" w14:textId="02B93E7C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9166F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EA254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29B0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0F1E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001E5" w:rsidRPr="00BD0029" w14:paraId="7ABC4B6D" w14:textId="77777777" w:rsidTr="006001E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D31B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1200 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9AC0B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9F7F1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9923" w14:textId="4ABADA24" w:rsidR="006001E5" w:rsidRPr="00BD0029" w:rsidRDefault="00280D7E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0C4F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52318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014E1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C851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001E5" w:rsidRPr="00BD0029" w14:paraId="1993264C" w14:textId="77777777" w:rsidTr="006001E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6939A" w14:textId="6BA423B2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 w:rsidR="00085379"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00 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9504A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FC74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6B241" w14:textId="544329CD" w:rsidR="006001E5" w:rsidRPr="00BD0029" w:rsidRDefault="00280D7E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CEBA8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60B3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F969B" w14:textId="77777777" w:rsidR="006001E5" w:rsidRPr="00BD0029" w:rsidRDefault="006001E5" w:rsidP="009B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1A182" w14:textId="77777777" w:rsidR="006001E5" w:rsidRPr="00BD0029" w:rsidRDefault="006001E5" w:rsidP="009B4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62425" w:rsidRPr="00BD0029" w14:paraId="4023892F" w14:textId="77777777" w:rsidTr="006001E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1000F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Skin temperature, °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C201C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91C9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AE07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48B2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7F01" w14:textId="70BC2C84" w:rsidR="00462425" w:rsidRPr="00BD0029" w:rsidRDefault="00F70EA9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EE88" w14:textId="0093992F" w:rsidR="00462425" w:rsidRPr="00BD0029" w:rsidRDefault="00F70EA9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E8E7B" w14:textId="6C6E826D" w:rsidR="00462425" w:rsidRPr="00BD0029" w:rsidRDefault="00F70EA9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462425" w:rsidRPr="00BD0029" w14:paraId="06414463" w14:textId="77777777" w:rsidTr="006001E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29A08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0700 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BE319" w14:textId="3BD9C749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06C8" w14:textId="6A244BB5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F230" w14:textId="2B866258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B278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69F5B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1FE7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C374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62425" w:rsidRPr="00BD0029" w14:paraId="7DA2A537" w14:textId="77777777" w:rsidTr="006001E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32CE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1200 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EBC16" w14:textId="653A28C1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7B20" w14:textId="3F89DE50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3A03" w14:textId="7D4F8272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DB5FB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2239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957C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F9966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62425" w:rsidRPr="00BD0029" w14:paraId="454953B4" w14:textId="77777777" w:rsidTr="006001E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92CC9" w14:textId="289A070F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1900 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7F3F5" w14:textId="1E9B7FC4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EF25" w14:textId="721B7035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14313" w14:textId="0E85C7C6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A75A9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B234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15E9E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9230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62425" w:rsidRPr="00BD0029" w14:paraId="124452EC" w14:textId="77777777" w:rsidTr="006001E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CF8CF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Respiration rate, resp/m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DD90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DB847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342E7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FA67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42513" w14:textId="67034F17" w:rsidR="00462425" w:rsidRPr="00BD0029" w:rsidRDefault="00C34087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F13B5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3DD60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462425" w:rsidRPr="00BD0029" w14:paraId="2914B4BB" w14:textId="77777777" w:rsidTr="006001E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DE5D9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0700 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7A5ED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44C0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.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B3073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.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AAB6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9E674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BDEA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4A8AE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62425" w:rsidRPr="00BD0029" w14:paraId="07124304" w14:textId="77777777" w:rsidTr="006001E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291A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1200 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382A4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B043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B648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.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109F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34F99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15E06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0E3EB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62425" w:rsidRPr="00BD0029" w14:paraId="06034B88" w14:textId="77777777" w:rsidTr="00882E5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19BC3" w14:textId="7ABE4695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1900 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1613A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E2A9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33925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.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D0389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D99A8" w14:textId="77777777" w:rsidR="00462425" w:rsidRPr="00BD0029" w:rsidRDefault="00462425" w:rsidP="00462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C714F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3D524" w14:textId="77777777" w:rsidR="00462425" w:rsidRPr="00BD0029" w:rsidRDefault="00462425" w:rsidP="0046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35BFE" w:rsidRPr="00BD0029" w14:paraId="2BEE1200" w14:textId="77777777" w:rsidTr="00882E5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F43DD" w14:textId="29B86C9B" w:rsidR="00435BFE" w:rsidRPr="00BD0029" w:rsidRDefault="00435BFE" w:rsidP="00435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Heart rate, beats/m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B459C" w14:textId="77777777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A40B9" w14:textId="77777777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1C4E2" w14:textId="77777777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AFD7A" w14:textId="77777777" w:rsidR="00435BFE" w:rsidRPr="00BD0029" w:rsidRDefault="00435BFE" w:rsidP="00435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AF008" w14:textId="3CB8B1DD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76462" w14:textId="148C3518" w:rsidR="00435BFE" w:rsidRPr="00BD0029" w:rsidRDefault="00435BFE" w:rsidP="00F16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2D8A6" w14:textId="61DD89F9" w:rsidR="00435BFE" w:rsidRPr="00BD0029" w:rsidRDefault="00435BFE" w:rsidP="00F16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435BFE" w:rsidRPr="00BD0029" w14:paraId="783420CA" w14:textId="77777777" w:rsidTr="00882E5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55E98" w14:textId="232B4FDA" w:rsidR="00435BFE" w:rsidRPr="00BD0029" w:rsidRDefault="00435BFE" w:rsidP="00435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0700 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AC9D6" w14:textId="209B3AE2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DB756" w14:textId="5FE00C7C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F389C" w14:textId="6E8517C1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.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B6E66" w14:textId="77777777" w:rsidR="00435BFE" w:rsidRPr="00BD0029" w:rsidRDefault="00435BFE" w:rsidP="00435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6FB99" w14:textId="76C244BD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EED6E" w14:textId="1D34342C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76E6D" w14:textId="23DAD543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35BFE" w:rsidRPr="00BD0029" w14:paraId="1905D32B" w14:textId="77777777" w:rsidTr="00882E5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AD362" w14:textId="4FA313FE" w:rsidR="00435BFE" w:rsidRPr="00BD0029" w:rsidRDefault="00435BFE" w:rsidP="00435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1200 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BFC98" w14:textId="01C19517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60A38" w14:textId="6E8901FF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2DD44" w14:textId="02ED4752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.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F21CA" w14:textId="77777777" w:rsidR="00435BFE" w:rsidRPr="00BD0029" w:rsidRDefault="00435BFE" w:rsidP="00435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0230A" w14:textId="77777777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D1C9C" w14:textId="77777777" w:rsidR="00435BFE" w:rsidRPr="00BD0029" w:rsidRDefault="00435BFE" w:rsidP="00435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F6EAE" w14:textId="77777777" w:rsidR="00435BFE" w:rsidRPr="00BD0029" w:rsidRDefault="00435BFE" w:rsidP="00435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35BFE" w:rsidRPr="00BD0029" w14:paraId="5529B4F0" w14:textId="77777777" w:rsidTr="006001E5">
        <w:trPr>
          <w:gridAfter w:val="1"/>
          <w:wAfter w:w="10" w:type="dxa"/>
          <w:trHeight w:val="296"/>
        </w:trPr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9D8A24" w14:textId="3E42E126" w:rsidR="00435BFE" w:rsidRPr="00BD0029" w:rsidRDefault="00435BFE" w:rsidP="00435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sz w:val="21"/>
                <w:szCs w:val="21"/>
              </w:rPr>
              <w:t>1900 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C9627E" w14:textId="3043E7A0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D44654" w14:textId="7070B7B1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9AD418" w14:textId="63D5C02C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00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.6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C74C73" w14:textId="77777777" w:rsidR="00435BFE" w:rsidRPr="00BD0029" w:rsidRDefault="00435BFE" w:rsidP="00435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CCA64D" w14:textId="77777777" w:rsidR="00435BFE" w:rsidRPr="00BD0029" w:rsidRDefault="00435BFE" w:rsidP="0043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14BF99" w14:textId="77777777" w:rsidR="00435BFE" w:rsidRPr="00BD0029" w:rsidRDefault="00435BFE" w:rsidP="00435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073283" w14:textId="77777777" w:rsidR="00435BFE" w:rsidRPr="00BD0029" w:rsidRDefault="00435BFE" w:rsidP="00435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789633FF" w14:textId="03A4CDCF" w:rsidR="006001E5" w:rsidRPr="00BD0029" w:rsidRDefault="006001E5" w:rsidP="00882E55">
      <w:pPr>
        <w:spacing w:after="0"/>
        <w:rPr>
          <w:rFonts w:ascii="Times New Roman" w:hAnsi="Times New Roman" w:cs="Times New Roman"/>
          <w:sz w:val="21"/>
          <w:szCs w:val="21"/>
        </w:rPr>
      </w:pPr>
      <w:r w:rsidRPr="00BD0029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="00882E55" w:rsidRPr="00BD0029">
        <w:rPr>
          <w:rFonts w:ascii="Times New Roman" w:hAnsi="Times New Roman" w:cs="Times New Roman"/>
          <w:sz w:val="21"/>
          <w:szCs w:val="21"/>
        </w:rPr>
        <w:t xml:space="preserve">Nine </w:t>
      </w:r>
      <w:r w:rsidRPr="00BD0029">
        <w:rPr>
          <w:rFonts w:ascii="Times New Roman" w:hAnsi="Times New Roman" w:cs="Times New Roman"/>
          <w:sz w:val="21"/>
          <w:szCs w:val="21"/>
        </w:rPr>
        <w:t xml:space="preserve">pregnant multiparous and lactating Holstein cows were randomly assigned to one of </w:t>
      </w:r>
      <w:r w:rsidR="00882E55" w:rsidRPr="00BD0029">
        <w:rPr>
          <w:rFonts w:ascii="Times New Roman" w:hAnsi="Times New Roman" w:cs="Times New Roman"/>
          <w:sz w:val="21"/>
          <w:szCs w:val="21"/>
        </w:rPr>
        <w:t>three environmental</w:t>
      </w:r>
      <w:r w:rsidRPr="00BD0029">
        <w:rPr>
          <w:rFonts w:ascii="Times New Roman" w:hAnsi="Times New Roman" w:cs="Times New Roman"/>
          <w:sz w:val="21"/>
          <w:szCs w:val="21"/>
        </w:rPr>
        <w:t xml:space="preserve"> treatments: thermoneutral</w:t>
      </w:r>
      <w:r w:rsidR="00D03D30" w:rsidRPr="00BD0029">
        <w:rPr>
          <w:rFonts w:ascii="Times New Roman" w:hAnsi="Times New Roman" w:cs="Times New Roman"/>
          <w:sz w:val="21"/>
          <w:szCs w:val="21"/>
        </w:rPr>
        <w:t xml:space="preserve">ity </w:t>
      </w:r>
      <w:r w:rsidRPr="00BD0029">
        <w:rPr>
          <w:rFonts w:ascii="Times New Roman" w:hAnsi="Times New Roman" w:cs="Times New Roman"/>
          <w:sz w:val="21"/>
          <w:szCs w:val="21"/>
        </w:rPr>
        <w:t>(TN</w:t>
      </w:r>
      <w:r w:rsidR="00D03D30" w:rsidRPr="00BD0029">
        <w:rPr>
          <w:rFonts w:ascii="Times New Roman" w:hAnsi="Times New Roman" w:cs="Times New Roman"/>
          <w:sz w:val="21"/>
          <w:szCs w:val="21"/>
        </w:rPr>
        <w:t>;</w:t>
      </w:r>
      <w:r w:rsidRPr="00BD0029">
        <w:rPr>
          <w:rFonts w:ascii="Times New Roman" w:hAnsi="Times New Roman" w:cs="Times New Roman"/>
          <w:sz w:val="21"/>
          <w:szCs w:val="21"/>
        </w:rPr>
        <w:t xml:space="preserve"> </w:t>
      </w:r>
      <w:r w:rsidR="00A73958" w:rsidRPr="00BD0029">
        <w:rPr>
          <w:rFonts w:ascii="Times New Roman" w:eastAsia="Times New Roman" w:hAnsi="Times New Roman" w:cs="Times New Roman"/>
          <w:i/>
          <w:iCs/>
          <w:sz w:val="21"/>
          <w:szCs w:val="21"/>
        </w:rPr>
        <w:t>n</w:t>
      </w:r>
      <w:r w:rsidR="00A73958" w:rsidRPr="00BD0029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BD0029">
        <w:rPr>
          <w:rFonts w:ascii="Times New Roman" w:hAnsi="Times New Roman" w:cs="Times New Roman"/>
          <w:sz w:val="21"/>
          <w:szCs w:val="21"/>
        </w:rPr>
        <w:t xml:space="preserve">= </w:t>
      </w:r>
      <w:r w:rsidR="00882E55" w:rsidRPr="00BD0029">
        <w:rPr>
          <w:rFonts w:ascii="Times New Roman" w:hAnsi="Times New Roman" w:cs="Times New Roman"/>
          <w:sz w:val="21"/>
          <w:szCs w:val="21"/>
        </w:rPr>
        <w:t>3</w:t>
      </w:r>
      <w:r w:rsidR="00D03D30" w:rsidRPr="00BD0029">
        <w:rPr>
          <w:rFonts w:ascii="Times New Roman" w:hAnsi="Times New Roman" w:cs="Times New Roman"/>
          <w:sz w:val="21"/>
          <w:szCs w:val="21"/>
        </w:rPr>
        <w:t>, THI = 68</w:t>
      </w:r>
      <w:r w:rsidRPr="00BD0029">
        <w:rPr>
          <w:rFonts w:ascii="Times New Roman" w:hAnsi="Times New Roman" w:cs="Times New Roman"/>
          <w:sz w:val="21"/>
          <w:szCs w:val="21"/>
        </w:rPr>
        <w:t>), heat-stress (HS</w:t>
      </w:r>
      <w:r w:rsidR="000B7F32" w:rsidRPr="00BD0029">
        <w:rPr>
          <w:rFonts w:ascii="Times New Roman" w:hAnsi="Times New Roman" w:cs="Times New Roman"/>
          <w:sz w:val="21"/>
          <w:szCs w:val="21"/>
        </w:rPr>
        <w:t>;</w:t>
      </w:r>
      <w:r w:rsidRPr="00BD0029">
        <w:rPr>
          <w:rFonts w:ascii="Times New Roman" w:hAnsi="Times New Roman" w:cs="Times New Roman"/>
          <w:sz w:val="21"/>
          <w:szCs w:val="21"/>
        </w:rPr>
        <w:t xml:space="preserve"> </w:t>
      </w:r>
      <w:r w:rsidR="00A73958" w:rsidRPr="00BD0029">
        <w:rPr>
          <w:rFonts w:ascii="Times New Roman" w:eastAsia="Times New Roman" w:hAnsi="Times New Roman" w:cs="Times New Roman"/>
          <w:i/>
          <w:iCs/>
          <w:sz w:val="21"/>
          <w:szCs w:val="21"/>
        </w:rPr>
        <w:t>n</w:t>
      </w:r>
      <w:r w:rsidR="00A73958" w:rsidRPr="00BD0029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BD0029">
        <w:rPr>
          <w:rFonts w:ascii="Times New Roman" w:hAnsi="Times New Roman" w:cs="Times New Roman"/>
          <w:sz w:val="21"/>
          <w:szCs w:val="21"/>
        </w:rPr>
        <w:t xml:space="preserve">= </w:t>
      </w:r>
      <w:r w:rsidR="00882E55" w:rsidRPr="00BD0029">
        <w:rPr>
          <w:rFonts w:ascii="Times New Roman" w:hAnsi="Times New Roman" w:cs="Times New Roman"/>
          <w:sz w:val="21"/>
          <w:szCs w:val="21"/>
        </w:rPr>
        <w:t>3</w:t>
      </w:r>
      <w:r w:rsidR="000B7F32" w:rsidRPr="00BD0029">
        <w:rPr>
          <w:rFonts w:ascii="Times New Roman" w:hAnsi="Times New Roman" w:cs="Times New Roman"/>
          <w:sz w:val="21"/>
          <w:szCs w:val="21"/>
        </w:rPr>
        <w:t>, THI</w:t>
      </w:r>
      <w:r w:rsidR="003A40D9" w:rsidRPr="00BD0029">
        <w:rPr>
          <w:rFonts w:ascii="Times New Roman" w:hAnsi="Times New Roman" w:cs="Times New Roman"/>
          <w:sz w:val="21"/>
          <w:szCs w:val="21"/>
        </w:rPr>
        <w:t xml:space="preserve"> =</w:t>
      </w:r>
      <w:r w:rsidR="000B7F32" w:rsidRPr="00BD0029">
        <w:rPr>
          <w:rFonts w:ascii="Times New Roman" w:hAnsi="Times New Roman" w:cs="Times New Roman"/>
          <w:sz w:val="21"/>
          <w:szCs w:val="21"/>
        </w:rPr>
        <w:t xml:space="preserve"> 74</w:t>
      </w:r>
      <w:r w:rsidR="00BD0029" w:rsidRPr="00BD0029">
        <w:rPr>
          <w:rFonts w:ascii="Times New Roman" w:hAnsi="Times New Roman" w:cs="Times New Roman"/>
          <w:sz w:val="21"/>
          <w:szCs w:val="21"/>
        </w:rPr>
        <w:t>–</w:t>
      </w:r>
      <w:r w:rsidR="000B7F32" w:rsidRPr="00BD0029">
        <w:rPr>
          <w:rFonts w:ascii="Times New Roman" w:hAnsi="Times New Roman" w:cs="Times New Roman"/>
          <w:sz w:val="21"/>
          <w:szCs w:val="21"/>
        </w:rPr>
        <w:t>86</w:t>
      </w:r>
      <w:r w:rsidRPr="00BD0029">
        <w:rPr>
          <w:rFonts w:ascii="Times New Roman" w:hAnsi="Times New Roman" w:cs="Times New Roman"/>
          <w:sz w:val="21"/>
          <w:szCs w:val="21"/>
        </w:rPr>
        <w:t>), thermoneutral</w:t>
      </w:r>
      <w:r w:rsidR="00F730A0" w:rsidRPr="00BD0029">
        <w:rPr>
          <w:rFonts w:ascii="Times New Roman" w:hAnsi="Times New Roman" w:cs="Times New Roman"/>
          <w:sz w:val="21"/>
          <w:szCs w:val="21"/>
        </w:rPr>
        <w:t xml:space="preserve">ity but </w:t>
      </w:r>
      <w:r w:rsidRPr="00BD0029">
        <w:rPr>
          <w:rFonts w:ascii="Times New Roman" w:hAnsi="Times New Roman" w:cs="Times New Roman"/>
          <w:sz w:val="21"/>
          <w:szCs w:val="21"/>
        </w:rPr>
        <w:t xml:space="preserve">pair-fed to HS (PF, </w:t>
      </w:r>
      <w:r w:rsidR="00A73958" w:rsidRPr="00BD0029">
        <w:rPr>
          <w:rFonts w:ascii="Times New Roman" w:eastAsia="Times New Roman" w:hAnsi="Times New Roman" w:cs="Times New Roman"/>
          <w:i/>
          <w:iCs/>
          <w:sz w:val="21"/>
          <w:szCs w:val="21"/>
        </w:rPr>
        <w:t>n</w:t>
      </w:r>
      <w:r w:rsidR="00A73958" w:rsidRPr="00BD0029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BD0029">
        <w:rPr>
          <w:rFonts w:ascii="Times New Roman" w:hAnsi="Times New Roman" w:cs="Times New Roman"/>
          <w:sz w:val="21"/>
          <w:szCs w:val="21"/>
        </w:rPr>
        <w:t xml:space="preserve">= </w:t>
      </w:r>
      <w:r w:rsidR="00567397" w:rsidRPr="00BD0029">
        <w:rPr>
          <w:rFonts w:ascii="Times New Roman" w:hAnsi="Times New Roman" w:cs="Times New Roman"/>
          <w:sz w:val="21"/>
          <w:szCs w:val="21"/>
        </w:rPr>
        <w:t>2</w:t>
      </w:r>
      <w:r w:rsidR="003A40D9" w:rsidRPr="00BD0029">
        <w:rPr>
          <w:rFonts w:ascii="Times New Roman" w:hAnsi="Times New Roman" w:cs="Times New Roman"/>
          <w:sz w:val="21"/>
          <w:szCs w:val="21"/>
        </w:rPr>
        <w:t>, THI = 68</w:t>
      </w:r>
      <w:r w:rsidRPr="00BD0029">
        <w:rPr>
          <w:rFonts w:ascii="Times New Roman" w:hAnsi="Times New Roman" w:cs="Times New Roman"/>
          <w:sz w:val="21"/>
          <w:szCs w:val="21"/>
        </w:rPr>
        <w:t>)</w:t>
      </w:r>
    </w:p>
    <w:p w14:paraId="3555C808" w14:textId="40818D9D" w:rsidR="006001E5" w:rsidRPr="00BD0029" w:rsidRDefault="00882E55" w:rsidP="006001E5">
      <w:pPr>
        <w:spacing w:after="0"/>
        <w:rPr>
          <w:rFonts w:ascii="Arial" w:hAnsi="Arial" w:cs="Arial"/>
          <w:sz w:val="21"/>
          <w:szCs w:val="21"/>
        </w:rPr>
      </w:pPr>
      <w:r w:rsidRPr="00BD0029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="006001E5" w:rsidRPr="00BD0029">
        <w:rPr>
          <w:rFonts w:ascii="Times New Roman" w:hAnsi="Times New Roman" w:cs="Times New Roman"/>
          <w:sz w:val="21"/>
          <w:szCs w:val="21"/>
        </w:rPr>
        <w:t xml:space="preserve">Statistical significance was considered when </w:t>
      </w:r>
      <w:r w:rsidR="006001E5" w:rsidRPr="00BD0029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="006001E5" w:rsidRPr="00BD0029">
        <w:rPr>
          <w:rFonts w:ascii="Times New Roman" w:hAnsi="Times New Roman" w:cs="Times New Roman"/>
          <w:sz w:val="21"/>
          <w:szCs w:val="21"/>
        </w:rPr>
        <w:t xml:space="preserve"> ≤ 0.05. Trend towards significance was considered when 0.05 &lt; </w:t>
      </w:r>
      <w:r w:rsidR="006001E5" w:rsidRPr="00BD0029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="006001E5" w:rsidRPr="00BD0029">
        <w:rPr>
          <w:rFonts w:ascii="Times New Roman" w:hAnsi="Times New Roman" w:cs="Times New Roman"/>
          <w:sz w:val="21"/>
          <w:szCs w:val="21"/>
        </w:rPr>
        <w:t xml:space="preserve"> ≤ 0.15</w:t>
      </w:r>
    </w:p>
    <w:p w14:paraId="36E7A144" w14:textId="77777777" w:rsidR="006001E5" w:rsidRPr="005F13C8" w:rsidRDefault="006001E5" w:rsidP="006001E5"/>
    <w:p w14:paraId="7D8F86AB" w14:textId="77777777" w:rsidR="006001E5" w:rsidRPr="005F13C8" w:rsidRDefault="006001E5" w:rsidP="006C2A11"/>
    <w:sectPr w:rsidR="006001E5" w:rsidRPr="005F13C8" w:rsidSect="00343C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81D8A" w14:textId="77777777" w:rsidR="001048A5" w:rsidRDefault="001048A5" w:rsidP="00BD0029">
      <w:pPr>
        <w:spacing w:after="0" w:line="240" w:lineRule="auto"/>
      </w:pPr>
      <w:r>
        <w:separator/>
      </w:r>
    </w:p>
  </w:endnote>
  <w:endnote w:type="continuationSeparator" w:id="0">
    <w:p w14:paraId="79DEE6D2" w14:textId="77777777" w:rsidR="001048A5" w:rsidRDefault="001048A5" w:rsidP="00BD0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B6149" w14:textId="77777777" w:rsidR="001048A5" w:rsidRDefault="001048A5" w:rsidP="00BD0029">
      <w:pPr>
        <w:spacing w:after="0" w:line="240" w:lineRule="auto"/>
      </w:pPr>
      <w:r>
        <w:separator/>
      </w:r>
    </w:p>
  </w:footnote>
  <w:footnote w:type="continuationSeparator" w:id="0">
    <w:p w14:paraId="43CBD21F" w14:textId="77777777" w:rsidR="001048A5" w:rsidRDefault="001048A5" w:rsidP="00BD00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3CA83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782445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8E2B1F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7D8D1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100E6A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36E589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D28F10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9727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4F23A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6302C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08064254">
    <w:abstractNumId w:val="0"/>
  </w:num>
  <w:num w:numId="2" w16cid:durableId="2112317212">
    <w:abstractNumId w:val="1"/>
  </w:num>
  <w:num w:numId="3" w16cid:durableId="1950504237">
    <w:abstractNumId w:val="2"/>
  </w:num>
  <w:num w:numId="4" w16cid:durableId="980039505">
    <w:abstractNumId w:val="3"/>
  </w:num>
  <w:num w:numId="5" w16cid:durableId="1476022220">
    <w:abstractNumId w:val="8"/>
  </w:num>
  <w:num w:numId="6" w16cid:durableId="1249194072">
    <w:abstractNumId w:val="4"/>
  </w:num>
  <w:num w:numId="7" w16cid:durableId="1048991517">
    <w:abstractNumId w:val="5"/>
  </w:num>
  <w:num w:numId="8" w16cid:durableId="1942029186">
    <w:abstractNumId w:val="6"/>
  </w:num>
  <w:num w:numId="9" w16cid:durableId="5638667">
    <w:abstractNumId w:val="7"/>
  </w:num>
  <w:num w:numId="10" w16cid:durableId="12202889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21"/>
    <w:rsid w:val="00085379"/>
    <w:rsid w:val="000B7F32"/>
    <w:rsid w:val="001048A5"/>
    <w:rsid w:val="00143CCE"/>
    <w:rsid w:val="00262A15"/>
    <w:rsid w:val="00280D7E"/>
    <w:rsid w:val="00284E96"/>
    <w:rsid w:val="00297EBE"/>
    <w:rsid w:val="002A79C1"/>
    <w:rsid w:val="00343C21"/>
    <w:rsid w:val="003A40D9"/>
    <w:rsid w:val="003D2D76"/>
    <w:rsid w:val="00435BFE"/>
    <w:rsid w:val="00462425"/>
    <w:rsid w:val="004D67F3"/>
    <w:rsid w:val="00501B94"/>
    <w:rsid w:val="00510AE2"/>
    <w:rsid w:val="005535F0"/>
    <w:rsid w:val="00567397"/>
    <w:rsid w:val="00576F0C"/>
    <w:rsid w:val="005F13C8"/>
    <w:rsid w:val="006001E5"/>
    <w:rsid w:val="00640564"/>
    <w:rsid w:val="00662320"/>
    <w:rsid w:val="006C2A11"/>
    <w:rsid w:val="006E2358"/>
    <w:rsid w:val="00730FF6"/>
    <w:rsid w:val="007806A7"/>
    <w:rsid w:val="00863251"/>
    <w:rsid w:val="00882E55"/>
    <w:rsid w:val="009E0FD2"/>
    <w:rsid w:val="00A73958"/>
    <w:rsid w:val="00AF043F"/>
    <w:rsid w:val="00B17FE4"/>
    <w:rsid w:val="00B25369"/>
    <w:rsid w:val="00BD0029"/>
    <w:rsid w:val="00C34087"/>
    <w:rsid w:val="00D038E0"/>
    <w:rsid w:val="00D03D30"/>
    <w:rsid w:val="00D72C07"/>
    <w:rsid w:val="00D773EE"/>
    <w:rsid w:val="00D81FF7"/>
    <w:rsid w:val="00DA0FC6"/>
    <w:rsid w:val="00DA601B"/>
    <w:rsid w:val="00E02FB8"/>
    <w:rsid w:val="00E0619B"/>
    <w:rsid w:val="00E16A34"/>
    <w:rsid w:val="00E766E2"/>
    <w:rsid w:val="00F167B7"/>
    <w:rsid w:val="00F70EA9"/>
    <w:rsid w:val="00F7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A716A"/>
  <w15:chartTrackingRefBased/>
  <w15:docId w15:val="{EBA8A117-F443-4537-A608-DF67D705D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C21"/>
    <w:pPr>
      <w:spacing w:after="160"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6C2A11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2A11"/>
    <w:pPr>
      <w:keepNext/>
      <w:keepLines/>
      <w:spacing w:before="40"/>
      <w:outlineLvl w:val="1"/>
    </w:pPr>
    <w:rPr>
      <w:rFonts w:eastAsiaTheme="majorEastAsia" w:cstheme="majorBidi"/>
      <w:sz w:val="28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3C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3C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3C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3C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3C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3C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3C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2A11"/>
    <w:rPr>
      <w:rFonts w:ascii="Arial" w:eastAsiaTheme="majorEastAsia" w:hAnsi="Arial" w:cstheme="majorBidi"/>
      <w:b/>
      <w:i w:val="0"/>
      <w:sz w:val="32"/>
      <w:szCs w:val="32"/>
    </w:rPr>
  </w:style>
  <w:style w:type="paragraph" w:styleId="a3">
    <w:name w:val="No Spacing"/>
    <w:uiPriority w:val="1"/>
    <w:qFormat/>
    <w:rsid w:val="006C2A11"/>
    <w:rPr>
      <w:rFonts w:ascii="Arial" w:hAnsi="Arial"/>
      <w:sz w:val="22"/>
    </w:rPr>
  </w:style>
  <w:style w:type="character" w:customStyle="1" w:styleId="20">
    <w:name w:val="标题 2 字符"/>
    <w:basedOn w:val="a0"/>
    <w:link w:val="2"/>
    <w:uiPriority w:val="9"/>
    <w:semiHidden/>
    <w:rsid w:val="006C2A11"/>
    <w:rPr>
      <w:rFonts w:ascii="Arial" w:eastAsiaTheme="majorEastAsia" w:hAnsi="Arial" w:cstheme="majorBidi"/>
      <w:b w:val="0"/>
      <w:i w:val="0"/>
      <w:sz w:val="28"/>
      <w:szCs w:val="26"/>
    </w:rPr>
  </w:style>
  <w:style w:type="paragraph" w:styleId="a4">
    <w:name w:val="Title"/>
    <w:basedOn w:val="a"/>
    <w:next w:val="a"/>
    <w:link w:val="a5"/>
    <w:uiPriority w:val="10"/>
    <w:qFormat/>
    <w:rsid w:val="006C2A11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C2A11"/>
    <w:rPr>
      <w:rFonts w:ascii="Arial" w:eastAsiaTheme="majorEastAsia" w:hAnsi="Arial" w:cstheme="majorBidi"/>
      <w:b w:val="0"/>
      <w:i w:val="0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C2A1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6C2A11"/>
    <w:rPr>
      <w:rFonts w:ascii="Arial" w:eastAsiaTheme="minorEastAsia" w:hAnsi="Arial"/>
      <w:b w:val="0"/>
      <w:i w:val="0"/>
      <w:color w:val="5A5A5A" w:themeColor="text1" w:themeTint="A5"/>
      <w:spacing w:val="15"/>
      <w:sz w:val="22"/>
      <w:szCs w:val="22"/>
    </w:rPr>
  </w:style>
  <w:style w:type="paragraph" w:styleId="a8">
    <w:name w:val="Intense Quote"/>
    <w:basedOn w:val="a"/>
    <w:next w:val="a"/>
    <w:link w:val="a9"/>
    <w:uiPriority w:val="30"/>
    <w:qFormat/>
    <w:rsid w:val="00E766E2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b/>
      <w:iCs/>
    </w:rPr>
  </w:style>
  <w:style w:type="paragraph" w:styleId="aa">
    <w:name w:val="Body Text"/>
    <w:basedOn w:val="a"/>
    <w:link w:val="ab"/>
    <w:uiPriority w:val="99"/>
    <w:semiHidden/>
    <w:unhideWhenUsed/>
    <w:rsid w:val="00E766E2"/>
    <w:pPr>
      <w:spacing w:after="120"/>
    </w:pPr>
  </w:style>
  <w:style w:type="character" w:customStyle="1" w:styleId="ab">
    <w:name w:val="正文文本 字符"/>
    <w:basedOn w:val="a0"/>
    <w:link w:val="aa"/>
    <w:uiPriority w:val="99"/>
    <w:semiHidden/>
    <w:rsid w:val="00E766E2"/>
    <w:rPr>
      <w:rFonts w:ascii="Arial" w:hAnsi="Arial"/>
      <w:b w:val="0"/>
      <w:i w:val="0"/>
      <w:sz w:val="22"/>
    </w:rPr>
  </w:style>
  <w:style w:type="paragraph" w:styleId="ac">
    <w:name w:val="List Paragraph"/>
    <w:basedOn w:val="a"/>
    <w:uiPriority w:val="34"/>
    <w:qFormat/>
    <w:rsid w:val="00E766E2"/>
    <w:pPr>
      <w:ind w:left="720"/>
      <w:contextualSpacing/>
    </w:pPr>
  </w:style>
  <w:style w:type="character" w:customStyle="1" w:styleId="a9">
    <w:name w:val="明显引用 字符"/>
    <w:basedOn w:val="a0"/>
    <w:link w:val="a8"/>
    <w:uiPriority w:val="30"/>
    <w:rsid w:val="00E766E2"/>
    <w:rPr>
      <w:rFonts w:ascii="Arial" w:hAnsi="Arial"/>
      <w:b/>
      <w:i w:val="0"/>
      <w:iCs/>
      <w:sz w:val="22"/>
    </w:rPr>
  </w:style>
  <w:style w:type="character" w:styleId="ad">
    <w:name w:val="Emphasis"/>
    <w:basedOn w:val="a0"/>
    <w:uiPriority w:val="20"/>
    <w:qFormat/>
    <w:rsid w:val="00E766E2"/>
    <w:rPr>
      <w:rFonts w:ascii="Arial" w:hAnsi="Arial"/>
      <w:b w:val="0"/>
      <w:i/>
      <w:iCs/>
      <w:sz w:val="22"/>
    </w:rPr>
  </w:style>
  <w:style w:type="character" w:styleId="ae">
    <w:name w:val="Strong"/>
    <w:basedOn w:val="a0"/>
    <w:uiPriority w:val="22"/>
    <w:qFormat/>
    <w:rsid w:val="00E766E2"/>
    <w:rPr>
      <w:rFonts w:ascii="Arial" w:hAnsi="Arial"/>
      <w:b/>
      <w:bCs/>
      <w:i w:val="0"/>
      <w:sz w:val="22"/>
    </w:rPr>
  </w:style>
  <w:style w:type="character" w:styleId="af">
    <w:name w:val="Subtle Reference"/>
    <w:basedOn w:val="a0"/>
    <w:uiPriority w:val="31"/>
    <w:qFormat/>
    <w:rsid w:val="00E766E2"/>
    <w:rPr>
      <w:rFonts w:ascii="Arial" w:hAnsi="Arial"/>
      <w:b w:val="0"/>
      <w:i w:val="0"/>
      <w:caps/>
      <w:smallCaps w:val="0"/>
      <w:color w:val="5A5A5A" w:themeColor="text1" w:themeTint="A5"/>
      <w:sz w:val="20"/>
    </w:rPr>
  </w:style>
  <w:style w:type="character" w:styleId="af0">
    <w:name w:val="Intense Reference"/>
    <w:basedOn w:val="a0"/>
    <w:uiPriority w:val="32"/>
    <w:qFormat/>
    <w:rsid w:val="00E766E2"/>
    <w:rPr>
      <w:rFonts w:ascii="Arial" w:hAnsi="Arial"/>
      <w:b/>
      <w:bCs/>
      <w:i w:val="0"/>
      <w:caps/>
      <w:smallCaps w:val="0"/>
      <w:color w:val="auto"/>
      <w:spacing w:val="5"/>
      <w:sz w:val="20"/>
    </w:rPr>
  </w:style>
  <w:style w:type="character" w:customStyle="1" w:styleId="30">
    <w:name w:val="标题 3 字符"/>
    <w:basedOn w:val="a0"/>
    <w:link w:val="3"/>
    <w:uiPriority w:val="9"/>
    <w:semiHidden/>
    <w:rsid w:val="00343C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43C21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50">
    <w:name w:val="标题 5 字符"/>
    <w:basedOn w:val="a0"/>
    <w:link w:val="5"/>
    <w:uiPriority w:val="9"/>
    <w:semiHidden/>
    <w:rsid w:val="00343C21"/>
    <w:rPr>
      <w:rFonts w:eastAsiaTheme="majorEastAsia" w:cstheme="majorBidi"/>
      <w:color w:val="0F4761" w:themeColor="accent1" w:themeShade="BF"/>
      <w:sz w:val="22"/>
    </w:rPr>
  </w:style>
  <w:style w:type="character" w:customStyle="1" w:styleId="60">
    <w:name w:val="标题 6 字符"/>
    <w:basedOn w:val="a0"/>
    <w:link w:val="6"/>
    <w:uiPriority w:val="9"/>
    <w:semiHidden/>
    <w:rsid w:val="00343C21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343C21"/>
    <w:rPr>
      <w:rFonts w:eastAsiaTheme="majorEastAsia" w:cstheme="majorBidi"/>
      <w:color w:val="595959" w:themeColor="text1" w:themeTint="A6"/>
      <w:sz w:val="22"/>
    </w:rPr>
  </w:style>
  <w:style w:type="character" w:customStyle="1" w:styleId="80">
    <w:name w:val="标题 8 字符"/>
    <w:basedOn w:val="a0"/>
    <w:link w:val="8"/>
    <w:uiPriority w:val="9"/>
    <w:semiHidden/>
    <w:rsid w:val="00343C21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90">
    <w:name w:val="标题 9 字符"/>
    <w:basedOn w:val="a0"/>
    <w:link w:val="9"/>
    <w:uiPriority w:val="9"/>
    <w:semiHidden/>
    <w:rsid w:val="00343C21"/>
    <w:rPr>
      <w:rFonts w:eastAsiaTheme="majorEastAsia" w:cstheme="majorBidi"/>
      <w:color w:val="272727" w:themeColor="text1" w:themeTint="D8"/>
      <w:sz w:val="22"/>
    </w:rPr>
  </w:style>
  <w:style w:type="paragraph" w:styleId="af1">
    <w:name w:val="Quote"/>
    <w:basedOn w:val="a"/>
    <w:next w:val="a"/>
    <w:link w:val="af2"/>
    <w:uiPriority w:val="29"/>
    <w:qFormat/>
    <w:rsid w:val="00343C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rsid w:val="00343C21"/>
    <w:rPr>
      <w:rFonts w:ascii="Arial" w:hAnsi="Arial"/>
      <w:i/>
      <w:iCs/>
      <w:color w:val="404040" w:themeColor="text1" w:themeTint="BF"/>
      <w:sz w:val="22"/>
    </w:rPr>
  </w:style>
  <w:style w:type="character" w:styleId="af3">
    <w:name w:val="Intense Emphasis"/>
    <w:basedOn w:val="a0"/>
    <w:uiPriority w:val="21"/>
    <w:qFormat/>
    <w:rsid w:val="00343C21"/>
    <w:rPr>
      <w:i/>
      <w:iCs/>
      <w:color w:val="0F4761" w:themeColor="accent1" w:themeShade="BF"/>
    </w:rPr>
  </w:style>
  <w:style w:type="paragraph" w:styleId="af4">
    <w:name w:val="header"/>
    <w:basedOn w:val="a"/>
    <w:link w:val="af5"/>
    <w:uiPriority w:val="99"/>
    <w:unhideWhenUsed/>
    <w:rsid w:val="00BD002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BD0029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BD002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BD00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4574ed-bcfd-4bf0-bde8-43713c3f434f}" enabled="0" method="" siteId="{fe4574ed-bcfd-4bf0-bde8-43713c3f434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bhvi</dc:creator>
  <cp:keywords/>
  <dc:description/>
  <cp:lastModifiedBy>857435143@qq.com</cp:lastModifiedBy>
  <cp:revision>3</cp:revision>
  <dcterms:created xsi:type="dcterms:W3CDTF">2026-06-11T07:31:00Z</dcterms:created>
  <dcterms:modified xsi:type="dcterms:W3CDTF">2026-06-11T07:46:00Z</dcterms:modified>
</cp:coreProperties>
</file>